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D76A7" w14:textId="54E3D5B4" w:rsidR="00A15479" w:rsidRDefault="009A2E47" w:rsidP="00A1547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_Fig.</w:t>
      </w:r>
      <w:r w:rsidR="00A15479">
        <w:rPr>
          <w:rFonts w:ascii="Times New Roman" w:hAnsi="Times New Roman" w:cs="Times New Roman"/>
          <w:b/>
          <w:bCs/>
        </w:rPr>
        <w:t xml:space="preserve"> Culture reports pre- and post-polymyxin B therapy with various dosing strategies among all the included cohort patients (i) Blood (ii) endotracheal tube (iii) urine (iv) wound swab (v) broncho-alveolar lavage (vi) Tissue (vii) body fluids (viii) catheter tip (ix) pus (x) sputum (xi) nasal swab </w:t>
      </w:r>
    </w:p>
    <w:p w14:paraId="40ADC361" w14:textId="77777777" w:rsidR="00A15479" w:rsidRDefault="00A15479" w:rsidP="00A15479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8BAA316" wp14:editId="1B0F4E4C">
            <wp:extent cx="3918857" cy="1897380"/>
            <wp:effectExtent l="0" t="0" r="5715" b="7620"/>
            <wp:docPr id="1366709033" name="Picture 35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709033" name="Picture 35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223" cy="189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D417E" w14:textId="77777777" w:rsidR="00A15479" w:rsidRDefault="00A15479" w:rsidP="00A15479">
      <w:pPr>
        <w:jc w:val="center"/>
        <w:rPr>
          <w:rFonts w:ascii="Times New Roman" w:hAnsi="Times New Roman" w:cs="Times New Roman"/>
          <w:b/>
          <w:bCs/>
        </w:rPr>
      </w:pPr>
      <w:r w:rsidRPr="00373F76">
        <w:rPr>
          <w:i/>
          <w:iCs/>
          <w:noProof/>
        </w:rPr>
        <w:drawing>
          <wp:inline distT="0" distB="0" distL="0" distR="0" wp14:anchorId="353B8224" wp14:editId="46FC7253">
            <wp:extent cx="3951514" cy="1901190"/>
            <wp:effectExtent l="0" t="0" r="0" b="3810"/>
            <wp:docPr id="1328898455" name="Picture 38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898455" name="Picture 38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353" cy="1902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67623" w14:textId="77777777" w:rsidR="00A15479" w:rsidRDefault="00A15479" w:rsidP="00A15479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DBAAC6C" wp14:editId="5D759601">
            <wp:extent cx="4005943" cy="2057400"/>
            <wp:effectExtent l="0" t="0" r="0" b="0"/>
            <wp:docPr id="965689950" name="Picture 43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689950" name="Picture 43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568" cy="20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EDDC2" w14:textId="77777777" w:rsidR="00A15479" w:rsidRDefault="00A15479" w:rsidP="00A15479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3089E5A" wp14:editId="7CAF8B14">
            <wp:extent cx="4027714" cy="2045970"/>
            <wp:effectExtent l="0" t="0" r="0" b="0"/>
            <wp:docPr id="2081984323" name="Picture 44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984323" name="Picture 44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258" cy="2046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E0211" w14:textId="77777777" w:rsidR="00A15479" w:rsidRDefault="00A15479" w:rsidP="00A15479">
      <w:pPr>
        <w:pStyle w:val="NormalWeb"/>
        <w:jc w:val="center"/>
      </w:pPr>
      <w:r>
        <w:rPr>
          <w:noProof/>
        </w:rPr>
        <w:drawing>
          <wp:inline distT="0" distB="0" distL="0" distR="0" wp14:anchorId="75777ACC" wp14:editId="03AED0AF">
            <wp:extent cx="4027170" cy="1933575"/>
            <wp:effectExtent l="0" t="0" r="0" b="9525"/>
            <wp:docPr id="1577786276" name="Picture 34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786276" name="Picture 34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183" cy="193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20E8F" w14:textId="77777777" w:rsidR="00A15479" w:rsidRDefault="00A15479" w:rsidP="00A15479">
      <w:pPr>
        <w:pStyle w:val="NormalWeb"/>
        <w:jc w:val="center"/>
      </w:pPr>
      <w:r>
        <w:rPr>
          <w:noProof/>
        </w:rPr>
        <w:drawing>
          <wp:inline distT="0" distB="0" distL="0" distR="0" wp14:anchorId="648884B1" wp14:editId="64576034">
            <wp:extent cx="4038600" cy="2019300"/>
            <wp:effectExtent l="0" t="0" r="0" b="0"/>
            <wp:docPr id="1443484468" name="Picture 42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484468" name="Picture 42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54942" w14:textId="77777777" w:rsidR="00A15479" w:rsidRDefault="00A15479" w:rsidP="00A15479">
      <w:pPr>
        <w:pStyle w:val="NormalWeb"/>
        <w:jc w:val="center"/>
      </w:pPr>
      <w:r>
        <w:rPr>
          <w:noProof/>
        </w:rPr>
        <w:drawing>
          <wp:inline distT="0" distB="0" distL="0" distR="0" wp14:anchorId="071285EF" wp14:editId="6CA8C989">
            <wp:extent cx="4060371" cy="1866900"/>
            <wp:effectExtent l="0" t="0" r="0" b="0"/>
            <wp:docPr id="801234770" name="Picture 36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234770" name="Picture 36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93" cy="186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8437E" w14:textId="77777777" w:rsidR="00A15479" w:rsidRDefault="00A15479" w:rsidP="00A15479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224870F3" wp14:editId="5021EE92">
            <wp:extent cx="4071257" cy="1901190"/>
            <wp:effectExtent l="0" t="0" r="5715" b="3810"/>
            <wp:docPr id="1410792351" name="Picture 37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792351" name="Picture 37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566" cy="1901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1FC6F" w14:textId="77777777" w:rsidR="00A15479" w:rsidRDefault="00A15479" w:rsidP="00A15479">
      <w:pPr>
        <w:pStyle w:val="NormalWeb"/>
        <w:jc w:val="center"/>
      </w:pPr>
      <w:r>
        <w:rPr>
          <w:noProof/>
        </w:rPr>
        <w:drawing>
          <wp:inline distT="0" distB="0" distL="0" distR="0" wp14:anchorId="40CA3E24" wp14:editId="29BEC285">
            <wp:extent cx="4114800" cy="1905000"/>
            <wp:effectExtent l="0" t="0" r="0" b="0"/>
            <wp:docPr id="341056799" name="Picture 40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56799" name="Picture 40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681" cy="190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E08FD" w14:textId="77777777" w:rsidR="00A15479" w:rsidRDefault="00A15479" w:rsidP="00A15479">
      <w:pPr>
        <w:pStyle w:val="NormalWeb"/>
        <w:jc w:val="center"/>
      </w:pPr>
      <w:r>
        <w:rPr>
          <w:noProof/>
        </w:rPr>
        <w:drawing>
          <wp:inline distT="0" distB="0" distL="0" distR="0" wp14:anchorId="1639412F" wp14:editId="2D866BE3">
            <wp:extent cx="4147457" cy="2026920"/>
            <wp:effectExtent l="0" t="0" r="5715" b="0"/>
            <wp:docPr id="1545074640" name="Picture 4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074640" name="Picture 41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504" cy="202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BBA82" w14:textId="77777777" w:rsidR="00A15479" w:rsidRDefault="00A15479" w:rsidP="00A15479">
      <w:pPr>
        <w:pStyle w:val="NormalWeb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8E5A5B4" wp14:editId="3D12B3BF">
            <wp:extent cx="4147185" cy="1897380"/>
            <wp:effectExtent l="0" t="0" r="5715" b="7620"/>
            <wp:docPr id="43727388" name="Picture 39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27388" name="Picture 39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048" cy="1899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EFCF2" w14:textId="77777777" w:rsidR="00A15479" w:rsidRDefault="00A15479" w:rsidP="00A15479">
      <w:pPr>
        <w:pStyle w:val="NormalWeb"/>
        <w:rPr>
          <w:b/>
          <w:bCs/>
        </w:rPr>
      </w:pPr>
    </w:p>
    <w:p w14:paraId="310A3512" w14:textId="77777777" w:rsidR="009E6B36" w:rsidRDefault="009E6B36"/>
    <w:sectPr w:rsidR="009E6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2NzQzsDC1MDdX0lEKTi0uzszPAykwrAUAduK+YCwAAAA="/>
  </w:docVars>
  <w:rsids>
    <w:rsidRoot w:val="009E6B36"/>
    <w:rsid w:val="0043769E"/>
    <w:rsid w:val="00474F24"/>
    <w:rsid w:val="005362BE"/>
    <w:rsid w:val="0080612C"/>
    <w:rsid w:val="009A2E47"/>
    <w:rsid w:val="009E6B36"/>
    <w:rsid w:val="00A1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EE4D"/>
  <w15:chartTrackingRefBased/>
  <w15:docId w15:val="{6BC31549-5B73-4039-B7E4-2F8BBE346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79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B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B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B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B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B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B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B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9E6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B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9E6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B36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9E6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B36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9E6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B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154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4</cp:revision>
  <dcterms:created xsi:type="dcterms:W3CDTF">2026-02-02T17:19:00Z</dcterms:created>
  <dcterms:modified xsi:type="dcterms:W3CDTF">2026-02-06T08:51:00Z</dcterms:modified>
</cp:coreProperties>
</file>